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607262" w14:textId="77777777" w:rsidR="008042F1" w:rsidRDefault="008042F1">
      <w:pPr>
        <w:rPr>
          <w:b/>
        </w:rPr>
      </w:pPr>
      <w:r>
        <w:rPr>
          <w:b/>
        </w:rPr>
        <w:t>Spinning-spot TIRF illuminator – Components List</w:t>
      </w:r>
    </w:p>
    <w:p w14:paraId="3B10E175" w14:textId="77777777" w:rsidR="008042F1" w:rsidRDefault="008042F1">
      <w:pPr>
        <w:rPr>
          <w:b/>
        </w:rPr>
      </w:pPr>
    </w:p>
    <w:p w14:paraId="11A626C4" w14:textId="77777777" w:rsidR="001B755A" w:rsidRPr="001B755A" w:rsidRDefault="001B755A">
      <w:pPr>
        <w:rPr>
          <w:b/>
        </w:rPr>
      </w:pPr>
      <w:r w:rsidRPr="001B755A">
        <w:rPr>
          <w:b/>
        </w:rPr>
        <w:t>Laser and fiber launch</w:t>
      </w:r>
    </w:p>
    <w:p w14:paraId="2E29D7D7" w14:textId="77777777" w:rsidR="001B755A" w:rsidRDefault="001B755A"/>
    <w:p w14:paraId="164A1425" w14:textId="77777777" w:rsidR="00B71397" w:rsidRDefault="003B4CEB">
      <w:r>
        <w:t xml:space="preserve">RMS 10X </w:t>
      </w:r>
      <w:r>
        <w:tab/>
      </w:r>
      <w:r>
        <w:tab/>
        <w:t xml:space="preserve">Olympus Pan </w:t>
      </w:r>
      <w:proofErr w:type="spellStart"/>
      <w:r>
        <w:t>achromat</w:t>
      </w:r>
      <w:proofErr w:type="spellEnd"/>
      <w:r>
        <w:t xml:space="preserve"> objective</w:t>
      </w:r>
    </w:p>
    <w:p w14:paraId="32F39C65" w14:textId="77777777" w:rsidR="003B4CEB" w:rsidRDefault="003B4CEB">
      <w:r>
        <w:t>MBT613D</w:t>
      </w:r>
      <w:r>
        <w:tab/>
      </w:r>
      <w:r>
        <w:tab/>
        <w:t>Fiber launch with FC connector</w:t>
      </w:r>
    </w:p>
    <w:p w14:paraId="46C39712" w14:textId="77777777" w:rsidR="003B4CEB" w:rsidRDefault="003B4CEB">
      <w:r>
        <w:t>P1-460B-FC-1</w:t>
      </w:r>
      <w:r>
        <w:tab/>
        <w:t>Single-mode fiber patch cable</w:t>
      </w:r>
    </w:p>
    <w:p w14:paraId="58877936" w14:textId="77777777" w:rsidR="003B4CEB" w:rsidRDefault="003B4CEB">
      <w:r>
        <w:t>KM100-E02</w:t>
      </w:r>
      <w:r>
        <w:tab/>
      </w:r>
      <w:r>
        <w:tab/>
        <w:t>2x kinematic mount with visible laser mirror</w:t>
      </w:r>
    </w:p>
    <w:p w14:paraId="6041E721" w14:textId="77777777" w:rsidR="003B4CEB" w:rsidRDefault="003B4CEB">
      <w:r>
        <w:t>UPH2</w:t>
      </w:r>
      <w:r>
        <w:tab/>
      </w:r>
      <w:r>
        <w:tab/>
      </w:r>
      <w:r>
        <w:tab/>
        <w:t xml:space="preserve">2x Universal ½ inch post holder </w:t>
      </w:r>
    </w:p>
    <w:p w14:paraId="5B4CC703" w14:textId="4F1C81EE" w:rsidR="003B4CEB" w:rsidRDefault="00A102D8">
      <w:r>
        <w:t>TR2</w:t>
      </w:r>
      <w:r>
        <w:tab/>
      </w:r>
      <w:r>
        <w:tab/>
      </w:r>
      <w:r>
        <w:tab/>
        <w:t xml:space="preserve">2x </w:t>
      </w:r>
      <w:r w:rsidR="003B4CEB">
        <w:t>Optical post</w:t>
      </w:r>
    </w:p>
    <w:p w14:paraId="2B7B98C1" w14:textId="77777777" w:rsidR="003B4CEB" w:rsidRDefault="003B4CEB">
      <w:r>
        <w:t>RC08APC-P01</w:t>
      </w:r>
      <w:r>
        <w:tab/>
        <w:t>Reflective collimator</w:t>
      </w:r>
    </w:p>
    <w:p w14:paraId="3F9FF5B6" w14:textId="77777777" w:rsidR="001B755A" w:rsidRDefault="001B755A"/>
    <w:p w14:paraId="76A21989" w14:textId="77777777" w:rsidR="001B755A" w:rsidRDefault="001B755A">
      <w:r>
        <w:t>Laser; e.g.  Coherent Obis 488 nm (</w:t>
      </w:r>
      <w:hyperlink r:id="rId4" w:history="1">
        <w:r w:rsidRPr="003F42DC">
          <w:rPr>
            <w:rStyle w:val="Hyperlink"/>
          </w:rPr>
          <w:t>http://www.coherent.com/products/?1934/OBIS</w:t>
        </w:r>
      </w:hyperlink>
      <w:r>
        <w:t>)</w:t>
      </w:r>
    </w:p>
    <w:p w14:paraId="43BA957B" w14:textId="77777777" w:rsidR="001B755A" w:rsidRDefault="001B755A"/>
    <w:p w14:paraId="68055B22" w14:textId="77777777" w:rsidR="001B755A" w:rsidRDefault="001B755A">
      <w:r>
        <w:t>OR the above fiber launch system could be replaced by using a fiber pigtailed laser, e.g. (</w:t>
      </w:r>
      <w:hyperlink r:id="rId5" w:history="1">
        <w:r w:rsidR="008042F1" w:rsidRPr="003F42DC">
          <w:rPr>
            <w:rStyle w:val="Hyperlink"/>
          </w:rPr>
          <w:t>http://www.coherent.com/products/?2015/OBIS-Fiber-Pigtailed-FP</w:t>
        </w:r>
      </w:hyperlink>
      <w:r>
        <w:t>)</w:t>
      </w:r>
    </w:p>
    <w:p w14:paraId="3086242F" w14:textId="77777777" w:rsidR="008042F1" w:rsidRDefault="008042F1"/>
    <w:p w14:paraId="2526EA14" w14:textId="77777777" w:rsidR="008042F1" w:rsidRDefault="008042F1">
      <w:pPr>
        <w:rPr>
          <w:b/>
        </w:rPr>
      </w:pPr>
      <w:r w:rsidRPr="008042F1">
        <w:rPr>
          <w:b/>
        </w:rPr>
        <w:t>Components required to add an additional laser</w:t>
      </w:r>
    </w:p>
    <w:p w14:paraId="60EED449" w14:textId="77777777" w:rsidR="008042F1" w:rsidRPr="008042F1" w:rsidRDefault="008042F1">
      <w:pPr>
        <w:rPr>
          <w:b/>
        </w:rPr>
      </w:pPr>
    </w:p>
    <w:p w14:paraId="4552D840" w14:textId="77777777" w:rsidR="008042F1" w:rsidRDefault="008042F1" w:rsidP="008042F1">
      <w:r>
        <w:t>KM100-E02</w:t>
      </w:r>
      <w:r>
        <w:tab/>
      </w:r>
      <w:r>
        <w:tab/>
        <w:t>kinematic mount with visible laser mirror</w:t>
      </w:r>
    </w:p>
    <w:p w14:paraId="163EE007" w14:textId="77777777" w:rsidR="008042F1" w:rsidRDefault="008042F1">
      <w:r>
        <w:t>UPH2</w:t>
      </w:r>
      <w:r>
        <w:tab/>
      </w:r>
      <w:r>
        <w:tab/>
      </w:r>
      <w:r>
        <w:tab/>
        <w:t>2x Universal ½ inch post holder</w:t>
      </w:r>
    </w:p>
    <w:p w14:paraId="052518AE" w14:textId="0F1DFB8F" w:rsidR="008042F1" w:rsidRDefault="00A102D8" w:rsidP="008042F1">
      <w:r>
        <w:t>TR2</w:t>
      </w:r>
      <w:r>
        <w:tab/>
      </w:r>
      <w:r>
        <w:tab/>
      </w:r>
      <w:r>
        <w:tab/>
        <w:t xml:space="preserve">2x </w:t>
      </w:r>
      <w:r w:rsidR="008042F1">
        <w:t>Optical post</w:t>
      </w:r>
    </w:p>
    <w:p w14:paraId="7B307E29" w14:textId="77777777" w:rsidR="008042F1" w:rsidRDefault="008042F1" w:rsidP="008042F1">
      <w:r>
        <w:t>KM100</w:t>
      </w:r>
      <w:r>
        <w:tab/>
      </w:r>
      <w:r>
        <w:tab/>
        <w:t>Kinematic mount for laser beam combiner</w:t>
      </w:r>
    </w:p>
    <w:p w14:paraId="0E64D885" w14:textId="77777777" w:rsidR="008042F1" w:rsidRDefault="008042F1" w:rsidP="008042F1">
      <w:r>
        <w:t>Semrock laser MUX filter (</w:t>
      </w:r>
      <w:hyperlink r:id="rId6" w:history="1">
        <w:r w:rsidRPr="003F42DC">
          <w:rPr>
            <w:rStyle w:val="Hyperlink"/>
          </w:rPr>
          <w:t>http://www.semrock.com/combining-or-separating-laser-beams.aspx</w:t>
        </w:r>
      </w:hyperlink>
      <w:r>
        <w:t>)</w:t>
      </w:r>
    </w:p>
    <w:p w14:paraId="4DD30FE7" w14:textId="77777777" w:rsidR="008042F1" w:rsidRDefault="008042F1" w:rsidP="008042F1"/>
    <w:p w14:paraId="3515E37D" w14:textId="1872A730" w:rsidR="008042F1" w:rsidRDefault="00A102D8" w:rsidP="008042F1">
      <w:r>
        <w:t xml:space="preserve">OR </w:t>
      </w:r>
      <w:r w:rsidR="008042F1">
        <w:t>use Coherent OBIS Galaxy beam combiner with pigtailed fiber-coupled OBIS lasers (</w:t>
      </w:r>
      <w:r w:rsidR="008042F1" w:rsidRPr="008042F1">
        <w:t>www.coherent.com/products/?2080/OBIS-G</w:t>
      </w:r>
      <w:bookmarkStart w:id="0" w:name="_GoBack"/>
      <w:bookmarkEnd w:id="0"/>
      <w:r w:rsidR="008042F1" w:rsidRPr="008042F1">
        <w:t>alaxy-and-OBIS-FP-Laser</w:t>
      </w:r>
      <w:r w:rsidR="008042F1">
        <w:t>)</w:t>
      </w:r>
    </w:p>
    <w:p w14:paraId="23C512B2" w14:textId="77777777" w:rsidR="008042F1" w:rsidRDefault="008042F1"/>
    <w:p w14:paraId="5A6AF9CC" w14:textId="77777777" w:rsidR="003B4CEB" w:rsidRDefault="003B4CEB"/>
    <w:p w14:paraId="54FDFDB8" w14:textId="77777777" w:rsidR="001B755A" w:rsidRPr="001B755A" w:rsidRDefault="001B755A" w:rsidP="001B755A">
      <w:pPr>
        <w:rPr>
          <w:b/>
        </w:rPr>
      </w:pPr>
      <w:r w:rsidRPr="001B755A">
        <w:rPr>
          <w:b/>
        </w:rPr>
        <w:t>Spinning spot fiber-coupled TIRF illuminator</w:t>
      </w:r>
    </w:p>
    <w:p w14:paraId="2EFB6A4A" w14:textId="77777777" w:rsidR="001B755A" w:rsidRDefault="001B755A" w:rsidP="001B755A"/>
    <w:p w14:paraId="7E2968AE" w14:textId="77777777" w:rsidR="001B755A" w:rsidRDefault="001B755A" w:rsidP="001B755A">
      <w:r>
        <w:t>RC08APC-P01</w:t>
      </w:r>
      <w:r>
        <w:tab/>
        <w:t>Reflective collimator</w:t>
      </w:r>
    </w:p>
    <w:p w14:paraId="15A1C636" w14:textId="77777777" w:rsidR="003B4CEB" w:rsidRDefault="003B4CEB">
      <w:r>
        <w:t>ER4P4</w:t>
      </w:r>
      <w:r>
        <w:tab/>
      </w:r>
      <w:r>
        <w:tab/>
      </w:r>
      <w:r>
        <w:tab/>
        <w:t>Cage assembly rod; 4 inch (4 pack)</w:t>
      </w:r>
    </w:p>
    <w:p w14:paraId="7A3DC7C7" w14:textId="77777777" w:rsidR="003B4CEB" w:rsidRDefault="003B4CEB">
      <w:r>
        <w:t>ER2-P4</w:t>
      </w:r>
      <w:r>
        <w:tab/>
      </w:r>
      <w:r>
        <w:tab/>
        <w:t>Cage assembly rod; 2 inch (4 pack)</w:t>
      </w:r>
    </w:p>
    <w:p w14:paraId="2F26060B" w14:textId="77777777" w:rsidR="003B4CEB" w:rsidRDefault="009B59D3">
      <w:r>
        <w:t>CP11</w:t>
      </w:r>
      <w:r>
        <w:tab/>
      </w:r>
      <w:r>
        <w:tab/>
      </w:r>
      <w:r>
        <w:tab/>
        <w:t>Cage plate; SM05 threaded</w:t>
      </w:r>
    </w:p>
    <w:p w14:paraId="60C2AB70" w14:textId="77777777" w:rsidR="009B59D3" w:rsidRDefault="009B59D3">
      <w:r>
        <w:t>CP02T</w:t>
      </w:r>
      <w:r>
        <w:tab/>
      </w:r>
      <w:r>
        <w:tab/>
      </w:r>
      <w:r>
        <w:tab/>
        <w:t xml:space="preserve">2x Cage plate; SM-1 threaded </w:t>
      </w:r>
    </w:p>
    <w:p w14:paraId="2737C08E" w14:textId="77777777" w:rsidR="009B59D3" w:rsidRDefault="009B59D3">
      <w:r>
        <w:t>CP06</w:t>
      </w:r>
      <w:r>
        <w:tab/>
      </w:r>
      <w:r>
        <w:tab/>
      </w:r>
      <w:r>
        <w:tab/>
        <w:t>Cage plate for 1 inch optics</w:t>
      </w:r>
    </w:p>
    <w:p w14:paraId="20E2CB66" w14:textId="0277E740" w:rsidR="009B59D3" w:rsidRDefault="009B59D3">
      <w:r>
        <w:t>RSH</w:t>
      </w:r>
      <w:r w:rsidR="009F1207">
        <w:t>4</w:t>
      </w:r>
      <w:r w:rsidR="00A102D8">
        <w:tab/>
      </w:r>
      <w:r w:rsidR="00A102D8">
        <w:tab/>
      </w:r>
      <w:r w:rsidR="00A102D8">
        <w:tab/>
        <w:t>2x 1inch post holder</w:t>
      </w:r>
      <w:r>
        <w:t xml:space="preserve">; </w:t>
      </w:r>
      <w:r w:rsidR="009F1207">
        <w:t>4</w:t>
      </w:r>
      <w:r>
        <w:t xml:space="preserve"> inch</w:t>
      </w:r>
    </w:p>
    <w:p w14:paraId="37A1CA4B" w14:textId="1F72283D" w:rsidR="009B59D3" w:rsidRDefault="00A102D8">
      <w:r>
        <w:t>PF175</w:t>
      </w:r>
      <w:r>
        <w:tab/>
      </w:r>
      <w:r>
        <w:tab/>
      </w:r>
      <w:r>
        <w:tab/>
        <w:t xml:space="preserve">2x </w:t>
      </w:r>
      <w:r w:rsidR="009B59D3">
        <w:t>mounting fork</w:t>
      </w:r>
    </w:p>
    <w:p w14:paraId="54DA689A" w14:textId="77777777" w:rsidR="009B59D3" w:rsidRDefault="009B59D3">
      <w:r>
        <w:t>RS</w:t>
      </w:r>
      <w:r w:rsidR="009F1207">
        <w:t>4</w:t>
      </w:r>
      <w:r>
        <w:tab/>
      </w:r>
      <w:r>
        <w:tab/>
      </w:r>
      <w:r>
        <w:tab/>
        <w:t xml:space="preserve">2x  1 inch post; </w:t>
      </w:r>
      <w:r w:rsidR="009F1207">
        <w:t>4</w:t>
      </w:r>
      <w:r>
        <w:t xml:space="preserve"> inch</w:t>
      </w:r>
    </w:p>
    <w:p w14:paraId="59EBAF1D" w14:textId="2E0E2CC1" w:rsidR="00E85ABF" w:rsidRDefault="00A102D8">
      <w:r>
        <w:t>GCM002</w:t>
      </w:r>
      <w:r>
        <w:tab/>
      </w:r>
      <w:r>
        <w:tab/>
        <w:t xml:space="preserve">Dual axis </w:t>
      </w:r>
      <w:proofErr w:type="spellStart"/>
      <w:r>
        <w:t>G</w:t>
      </w:r>
      <w:r w:rsidR="009B59D3">
        <w:t>alvo</w:t>
      </w:r>
      <w:proofErr w:type="spellEnd"/>
      <w:r w:rsidR="009B59D3">
        <w:t xml:space="preserve"> cage mount</w:t>
      </w:r>
    </w:p>
    <w:p w14:paraId="41A9DD34" w14:textId="77777777" w:rsidR="00E85ABF" w:rsidRDefault="00E85ABF">
      <w:r>
        <w:t>GVSM002</w:t>
      </w:r>
      <w:r>
        <w:tab/>
      </w:r>
      <w:r>
        <w:tab/>
        <w:t xml:space="preserve">2D </w:t>
      </w:r>
      <w:proofErr w:type="spellStart"/>
      <w:r>
        <w:t>Galvo</w:t>
      </w:r>
      <w:proofErr w:type="spellEnd"/>
      <w:r>
        <w:t xml:space="preserve"> system with accessories</w:t>
      </w:r>
    </w:p>
    <w:p w14:paraId="2C97DC6C" w14:textId="77777777" w:rsidR="00E85ABF" w:rsidRDefault="00E85ABF"/>
    <w:p w14:paraId="58EFEE7A" w14:textId="77777777" w:rsidR="009B59D3" w:rsidRDefault="00E85ABF">
      <w:r>
        <w:t>SKU:OFPLWF10x</w:t>
      </w:r>
      <w:r>
        <w:tab/>
        <w:t xml:space="preserve">10x Olympus focusing eyepiece </w:t>
      </w:r>
      <w:r w:rsidR="009B59D3">
        <w:t xml:space="preserve"> </w:t>
      </w:r>
      <w:r>
        <w:t>(</w:t>
      </w:r>
      <w:hyperlink r:id="rId7" w:history="1">
        <w:r w:rsidRPr="003F42DC">
          <w:rPr>
            <w:rStyle w:val="Hyperlink"/>
          </w:rPr>
          <w:t>www.microscopeworld.com</w:t>
        </w:r>
      </w:hyperlink>
      <w:r>
        <w:t>)</w:t>
      </w:r>
    </w:p>
    <w:p w14:paraId="079CB6F5" w14:textId="77777777" w:rsidR="00E85ABF" w:rsidRDefault="00E85ABF">
      <w:r>
        <w:lastRenderedPageBreak/>
        <w:t>50 mm f1.8 S</w:t>
      </w:r>
      <w:r w:rsidR="001B755A">
        <w:t>L</w:t>
      </w:r>
      <w:r>
        <w:t>R c</w:t>
      </w:r>
      <w:r w:rsidR="001B755A">
        <w:t xml:space="preserve">amera lens </w:t>
      </w:r>
    </w:p>
    <w:p w14:paraId="2223996A" w14:textId="77777777" w:rsidR="001B755A" w:rsidRDefault="001B755A"/>
    <w:p w14:paraId="4AC14B21" w14:textId="77777777" w:rsidR="001B755A" w:rsidRDefault="001B755A">
      <w:r>
        <w:t xml:space="preserve">All components are from Thor Labs </w:t>
      </w:r>
      <w:r w:rsidR="008042F1">
        <w:t>(</w:t>
      </w:r>
      <w:hyperlink r:id="rId8" w:history="1">
        <w:r w:rsidR="008042F1" w:rsidRPr="003F42DC">
          <w:rPr>
            <w:rStyle w:val="Hyperlink"/>
          </w:rPr>
          <w:t>http://www.thorlabs.us/navigation.cfm</w:t>
        </w:r>
      </w:hyperlink>
      <w:r w:rsidR="008042F1">
        <w:t>) unless otherwise noted.</w:t>
      </w:r>
    </w:p>
    <w:sectPr w:rsidR="001B755A" w:rsidSect="00F50F3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CEB"/>
    <w:rsid w:val="001B755A"/>
    <w:rsid w:val="003B4CEB"/>
    <w:rsid w:val="008042F1"/>
    <w:rsid w:val="009B59D3"/>
    <w:rsid w:val="009F1207"/>
    <w:rsid w:val="00A102D8"/>
    <w:rsid w:val="00B71397"/>
    <w:rsid w:val="00E85ABF"/>
    <w:rsid w:val="00F50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3ECBD3"/>
  <w14:defaultImageDpi w14:val="300"/>
  <w15:docId w15:val="{14A241E0-FC06-4045-A227-7BEE32EFE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5AB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thorlabs.us/navigation.cf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microscopeworld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emrock.com/combining-or-separating-laser-beams.aspx" TargetMode="External"/><Relationship Id="rId5" Type="http://schemas.openxmlformats.org/officeDocument/2006/relationships/hyperlink" Target="http://www.coherent.com/products/?2015/OBIS-Fiber-Pigtailed-FP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www.coherent.com/products/?1934/OBIS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98</Words>
  <Characters>1700</Characters>
  <Application>Microsoft Office Word</Application>
  <DocSecurity>0</DocSecurity>
  <Lines>14</Lines>
  <Paragraphs>3</Paragraphs>
  <ScaleCrop>false</ScaleCrop>
  <Company>UCI</Company>
  <LinksUpToDate>false</LinksUpToDate>
  <CharactersWithSpaces>1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Parker</dc:creator>
  <cp:keywords/>
  <dc:description/>
  <cp:lastModifiedBy>Kyle Ellefsen</cp:lastModifiedBy>
  <cp:revision>3</cp:revision>
  <cp:lastPrinted>2015-07-14T18:45:00Z</cp:lastPrinted>
  <dcterms:created xsi:type="dcterms:W3CDTF">2015-07-14T17:49:00Z</dcterms:created>
  <dcterms:modified xsi:type="dcterms:W3CDTF">2015-07-14T19:28:00Z</dcterms:modified>
</cp:coreProperties>
</file>